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76D62D" w:rsidR="00F102CC" w:rsidRPr="003D5AF6" w:rsidRDefault="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E6CD4A" w:rsidR="00F102CC" w:rsidRPr="003D5AF6" w:rsidRDefault="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1FC9F04" w:rsidR="00F102CC" w:rsidRPr="003D5AF6" w:rsidRDefault="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B057AB" w:rsidR="00F102CC" w:rsidRPr="003D5AF6" w:rsidRDefault="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Cell Culture;” Key Resources </w:t>
            </w:r>
            <w:proofErr w:type="spellStart"/>
            <w:r>
              <w:rPr>
                <w:rFonts w:ascii="Noto Sans" w:eastAsia="Noto Sans" w:hAnsi="Noto Sans" w:cs="Noto Sans"/>
                <w:bCs/>
                <w:color w:val="434343"/>
                <w:sz w:val="18"/>
                <w:szCs w:val="18"/>
              </w:rPr>
              <w:t>Table</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C570B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570BC" w:rsidRDefault="00C570BC" w:rsidP="00C570B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B718914" w:rsidR="00C570BC" w:rsidRPr="003D5AF6" w:rsidRDefault="00C570BC" w:rsidP="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C570BC" w:rsidRPr="003D5AF6" w:rsidRDefault="00C570BC" w:rsidP="00C570BC">
            <w:pPr>
              <w:rPr>
                <w:rFonts w:ascii="Noto Sans" w:eastAsia="Noto Sans" w:hAnsi="Noto Sans" w:cs="Noto Sans"/>
                <w:bCs/>
                <w:color w:val="434343"/>
                <w:sz w:val="18"/>
                <w:szCs w:val="18"/>
              </w:rPr>
            </w:pPr>
          </w:p>
        </w:tc>
      </w:tr>
      <w:tr w:rsidR="00C570B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570BC" w:rsidRPr="003D5AF6" w:rsidRDefault="00C570BC" w:rsidP="00C570B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570BC" w:rsidRDefault="00C570BC" w:rsidP="00C570B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570BC" w:rsidRDefault="00C570BC" w:rsidP="00C570B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570B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570BC" w:rsidRDefault="00C570BC" w:rsidP="00C570B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570BC" w:rsidRDefault="00C570BC" w:rsidP="00C570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570BC" w:rsidRDefault="00C570BC" w:rsidP="00C570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70B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570BC" w:rsidRDefault="00C570BC" w:rsidP="00C570B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FB4DA2" w:rsidR="00C570BC" w:rsidRPr="003D5AF6" w:rsidRDefault="00C570BC" w:rsidP="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ouse Xenograf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570BC" w:rsidRPr="003D5AF6" w:rsidRDefault="00C570BC" w:rsidP="00C570BC">
            <w:pPr>
              <w:rPr>
                <w:rFonts w:ascii="Noto Sans" w:eastAsia="Noto Sans" w:hAnsi="Noto Sans" w:cs="Noto Sans"/>
                <w:bCs/>
                <w:color w:val="434343"/>
                <w:sz w:val="18"/>
                <w:szCs w:val="18"/>
              </w:rPr>
            </w:pPr>
          </w:p>
        </w:tc>
      </w:tr>
      <w:tr w:rsidR="00C570B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570BC" w:rsidRDefault="00C570BC" w:rsidP="00C570B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570BC" w:rsidRPr="003D5AF6" w:rsidRDefault="00C570BC" w:rsidP="00C570B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1A202F" w:rsidR="00C570BC" w:rsidRPr="003D5AF6" w:rsidRDefault="00C570BC" w:rsidP="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570B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570BC" w:rsidRPr="003D5AF6" w:rsidRDefault="00C570BC" w:rsidP="00C570B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570BC" w:rsidRDefault="00C570BC" w:rsidP="00C570B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570BC" w:rsidRDefault="00C570BC" w:rsidP="00C570B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570B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570BC" w:rsidRDefault="00C570BC" w:rsidP="00C570B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570BC" w:rsidRDefault="00C570BC" w:rsidP="00C570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570BC" w:rsidRDefault="00C570BC" w:rsidP="00C570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70B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570BC" w:rsidRDefault="00C570BC" w:rsidP="00C570B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570BC" w:rsidRPr="003D5AF6" w:rsidRDefault="00C570BC" w:rsidP="00C570B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6CF3D6" w:rsidR="00C570BC" w:rsidRPr="003D5AF6" w:rsidRDefault="00C570BC" w:rsidP="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570B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570BC" w:rsidRDefault="00C570BC" w:rsidP="00C570B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570BC" w:rsidRPr="003D5AF6" w:rsidRDefault="00C570BC" w:rsidP="00C570B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3F84AE" w:rsidR="00C570BC" w:rsidRPr="003D5AF6" w:rsidRDefault="00C570BC" w:rsidP="00C57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570B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570BC" w:rsidRPr="003D5AF6" w:rsidRDefault="00C570BC" w:rsidP="00C570B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570BC" w:rsidRDefault="00C570BC" w:rsidP="00C570B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570BC" w:rsidRDefault="00C570BC" w:rsidP="00C570B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570B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570BC" w:rsidRDefault="00C570BC" w:rsidP="00C570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570BC" w:rsidRDefault="00C570BC" w:rsidP="00C570B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570BC" w:rsidRDefault="00C570BC" w:rsidP="00C570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70B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570BC" w:rsidRDefault="00C570BC" w:rsidP="00C570B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570BC" w:rsidRPr="003D5AF6" w:rsidRDefault="00C570BC" w:rsidP="00C570B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4391F4" w:rsidR="00C570BC" w:rsidRDefault="00C570BC" w:rsidP="00C570B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AD6EA4"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AE7EB8"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3DFBAF"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6CA7E83"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ouse Xenograf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74560C4"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05AB8D"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0EAF77"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BE4FE5"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6E1258" w:rsidR="00F102CC" w:rsidRPr="003D5AF6" w:rsidRDefault="00C5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92E2F6"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ouse Xenograf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7D5F4E"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18A20E"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CCF7C10"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57F17B"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BE3A78"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D3A8C0"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2077F8"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758D1D"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B3460F" w:rsidR="00F102CC" w:rsidRPr="003D5AF6" w:rsidRDefault="004636E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B9393F4"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1C9D03F" w:rsidR="00F102CC" w:rsidRPr="003D5AF6" w:rsidRDefault="00463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repared according to STAR Methods standar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5DD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574B4" w14:textId="77777777" w:rsidR="003B5DD2" w:rsidRDefault="003B5DD2">
      <w:r>
        <w:separator/>
      </w:r>
    </w:p>
  </w:endnote>
  <w:endnote w:type="continuationSeparator" w:id="0">
    <w:p w14:paraId="4CFC885F" w14:textId="77777777" w:rsidR="003B5DD2" w:rsidRDefault="003B5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E934C" w14:textId="77777777" w:rsidR="003B5DD2" w:rsidRDefault="003B5DD2">
      <w:r>
        <w:separator/>
      </w:r>
    </w:p>
  </w:footnote>
  <w:footnote w:type="continuationSeparator" w:id="0">
    <w:p w14:paraId="3D5E6D8D" w14:textId="77777777" w:rsidR="003B5DD2" w:rsidRDefault="003B5D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73332243">
    <w:abstractNumId w:val="2"/>
  </w:num>
  <w:num w:numId="2" w16cid:durableId="745150798">
    <w:abstractNumId w:val="0"/>
  </w:num>
  <w:num w:numId="3" w16cid:durableId="539902451">
    <w:abstractNumId w:val="1"/>
  </w:num>
  <w:num w:numId="4" w16cid:durableId="8608263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B5DD2"/>
    <w:rsid w:val="003D5AF6"/>
    <w:rsid w:val="00427975"/>
    <w:rsid w:val="004636ED"/>
    <w:rsid w:val="004E2C31"/>
    <w:rsid w:val="005B0259"/>
    <w:rsid w:val="007054B6"/>
    <w:rsid w:val="009C7B26"/>
    <w:rsid w:val="00A11E52"/>
    <w:rsid w:val="00BD41E9"/>
    <w:rsid w:val="00C570B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ob Winter</cp:lastModifiedBy>
  <cp:revision>2</cp:revision>
  <dcterms:created xsi:type="dcterms:W3CDTF">2022-08-26T19:07:00Z</dcterms:created>
  <dcterms:modified xsi:type="dcterms:W3CDTF">2022-08-26T19:07:00Z</dcterms:modified>
</cp:coreProperties>
</file>